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0C172" w14:textId="77777777" w:rsidR="00EE73D9" w:rsidRPr="002A2517" w:rsidRDefault="00EE73D9" w:rsidP="00EE73D9">
      <w:pPr>
        <w:rPr>
          <w:rFonts w:asciiTheme="majorBidi" w:hAnsiTheme="majorBidi" w:cstheme="majorBidi"/>
          <w:color w:val="000000" w:themeColor="text1"/>
        </w:rPr>
      </w:pPr>
    </w:p>
    <w:p w14:paraId="58BA1013" w14:textId="77777777" w:rsidR="00EE73D9" w:rsidRPr="002A2517" w:rsidRDefault="00EE73D9" w:rsidP="00EE73D9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2A251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upplementary Table 1.</w:t>
      </w:r>
      <w:r w:rsidRPr="002A251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List of forward and reverse primers used for gene expression analysis.</w:t>
      </w:r>
    </w:p>
    <w:tbl>
      <w:tblPr>
        <w:tblStyle w:val="PlainTable21"/>
        <w:tblW w:w="7340" w:type="dxa"/>
        <w:tblLook w:val="04A0" w:firstRow="1" w:lastRow="0" w:firstColumn="1" w:lastColumn="0" w:noHBand="0" w:noVBand="1"/>
      </w:tblPr>
      <w:tblGrid>
        <w:gridCol w:w="1539"/>
        <w:gridCol w:w="5801"/>
      </w:tblGrid>
      <w:tr w:rsidR="00EE73D9" w:rsidRPr="002A2517" w14:paraId="39293B36" w14:textId="77777777" w:rsidTr="00722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hideMark/>
          </w:tcPr>
          <w:p w14:paraId="750784B0" w14:textId="77777777" w:rsidR="00EE73D9" w:rsidRPr="002A2517" w:rsidRDefault="00EE73D9" w:rsidP="007221C2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5801" w:type="dxa"/>
            <w:hideMark/>
          </w:tcPr>
          <w:p w14:paraId="3C7A4155" w14:textId="77777777" w:rsidR="00EE73D9" w:rsidRPr="002A2517" w:rsidRDefault="00EE73D9" w:rsidP="007221C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ers sequences (5′ to 3′)</w:t>
            </w:r>
          </w:p>
        </w:tc>
      </w:tr>
      <w:tr w:rsidR="00EE73D9" w:rsidRPr="002A2517" w14:paraId="2EDA528C" w14:textId="77777777" w:rsidTr="0072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 w:val="restart"/>
            <w:hideMark/>
          </w:tcPr>
          <w:p w14:paraId="7DD15E94" w14:textId="77777777" w:rsidR="00EE73D9" w:rsidRPr="002A2517" w:rsidRDefault="00EE73D9" w:rsidP="007221C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-GAPDH</w:t>
            </w:r>
          </w:p>
        </w:tc>
        <w:tc>
          <w:tcPr>
            <w:tcW w:w="5801" w:type="dxa"/>
            <w:hideMark/>
          </w:tcPr>
          <w:p w14:paraId="64265D68" w14:textId="77777777" w:rsidR="00EE73D9" w:rsidRPr="002A2517" w:rsidRDefault="00EE73D9" w:rsidP="007221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:</w:t>
            </w: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CGA CAG TCA GCC GCA TCTT</w:t>
            </w:r>
          </w:p>
        </w:tc>
      </w:tr>
      <w:tr w:rsidR="00EE73D9" w:rsidRPr="002A2517" w14:paraId="50DDF4DD" w14:textId="77777777" w:rsidTr="007221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/>
            <w:hideMark/>
          </w:tcPr>
          <w:p w14:paraId="089D90B1" w14:textId="77777777" w:rsidR="00EE73D9" w:rsidRPr="002A2517" w:rsidRDefault="00EE73D9" w:rsidP="007221C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801" w:type="dxa"/>
            <w:hideMark/>
          </w:tcPr>
          <w:p w14:paraId="1FC482E3" w14:textId="77777777" w:rsidR="00EE73D9" w:rsidRPr="002A2517" w:rsidRDefault="00EE73D9" w:rsidP="007221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:</w:t>
            </w: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 CCG TTG ACT CCG ACC TTCA</w:t>
            </w:r>
          </w:p>
        </w:tc>
      </w:tr>
      <w:tr w:rsidR="00EE73D9" w:rsidRPr="002A2517" w14:paraId="05CA7538" w14:textId="77777777" w:rsidTr="0072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 w:val="restart"/>
            <w:hideMark/>
          </w:tcPr>
          <w:p w14:paraId="6E07972D" w14:textId="77777777" w:rsidR="00EE73D9" w:rsidRPr="002A2517" w:rsidRDefault="00EE73D9" w:rsidP="007221C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-GATA3</w:t>
            </w:r>
          </w:p>
        </w:tc>
        <w:tc>
          <w:tcPr>
            <w:tcW w:w="5801" w:type="dxa"/>
            <w:hideMark/>
          </w:tcPr>
          <w:p w14:paraId="343F91D5" w14:textId="77777777" w:rsidR="00EE73D9" w:rsidRPr="002A2517" w:rsidRDefault="00EE73D9" w:rsidP="007221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:</w:t>
            </w: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ACCACAACCACACTCTGGAGGA</w:t>
            </w:r>
          </w:p>
        </w:tc>
      </w:tr>
      <w:tr w:rsidR="00EE73D9" w:rsidRPr="002A2517" w14:paraId="6471BECD" w14:textId="77777777" w:rsidTr="007221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/>
            <w:hideMark/>
          </w:tcPr>
          <w:p w14:paraId="42FF9AD8" w14:textId="77777777" w:rsidR="00EE73D9" w:rsidRPr="002A2517" w:rsidRDefault="00EE73D9" w:rsidP="007221C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801" w:type="dxa"/>
            <w:hideMark/>
          </w:tcPr>
          <w:p w14:paraId="62E41E78" w14:textId="77777777" w:rsidR="00EE73D9" w:rsidRPr="002A2517" w:rsidRDefault="00EE73D9" w:rsidP="007221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:</w:t>
            </w: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TCGGTTTCTGGTCTGGATGCCT</w:t>
            </w:r>
          </w:p>
        </w:tc>
      </w:tr>
      <w:tr w:rsidR="00EE73D9" w:rsidRPr="002A2517" w14:paraId="6BBBB60A" w14:textId="77777777" w:rsidTr="0072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 w:val="restart"/>
            <w:hideMark/>
          </w:tcPr>
          <w:p w14:paraId="7AB1BD2C" w14:textId="77777777" w:rsidR="00EE73D9" w:rsidRPr="002A2517" w:rsidRDefault="00EE73D9" w:rsidP="007221C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-PPAR-γ</w:t>
            </w:r>
          </w:p>
        </w:tc>
        <w:tc>
          <w:tcPr>
            <w:tcW w:w="5801" w:type="dxa"/>
            <w:hideMark/>
          </w:tcPr>
          <w:p w14:paraId="0FB3471C" w14:textId="77777777" w:rsidR="00EE73D9" w:rsidRPr="002A2517" w:rsidRDefault="00EE73D9" w:rsidP="007221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:</w:t>
            </w: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AGCCTGCGAAAGCCTTTTGGTG</w:t>
            </w:r>
          </w:p>
        </w:tc>
      </w:tr>
      <w:tr w:rsidR="00EE73D9" w:rsidRPr="002A2517" w14:paraId="6127AD2E" w14:textId="77777777" w:rsidTr="007221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/>
            <w:hideMark/>
          </w:tcPr>
          <w:p w14:paraId="1B4398AB" w14:textId="77777777" w:rsidR="00EE73D9" w:rsidRPr="002A2517" w:rsidRDefault="00EE73D9" w:rsidP="007221C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801" w:type="dxa"/>
            <w:hideMark/>
          </w:tcPr>
          <w:p w14:paraId="0B44957E" w14:textId="77777777" w:rsidR="00EE73D9" w:rsidRPr="002A2517" w:rsidRDefault="00EE73D9" w:rsidP="007221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:</w:t>
            </w: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GGCTTCACATTCAGCAAACCTGG</w:t>
            </w:r>
          </w:p>
        </w:tc>
      </w:tr>
      <w:tr w:rsidR="00EE73D9" w:rsidRPr="002A2517" w14:paraId="6A03E250" w14:textId="77777777" w:rsidTr="0072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 w:val="restart"/>
            <w:hideMark/>
          </w:tcPr>
          <w:p w14:paraId="4A2BB692" w14:textId="77777777" w:rsidR="00EE73D9" w:rsidRPr="002A2517" w:rsidRDefault="00EE73D9" w:rsidP="007221C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-PGC1 - α</w:t>
            </w:r>
          </w:p>
        </w:tc>
        <w:tc>
          <w:tcPr>
            <w:tcW w:w="5801" w:type="dxa"/>
            <w:hideMark/>
          </w:tcPr>
          <w:p w14:paraId="0A07D85B" w14:textId="77777777" w:rsidR="00EE73D9" w:rsidRPr="002A2517" w:rsidRDefault="00EE73D9" w:rsidP="007221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:</w:t>
            </w: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AGCCTCTTTGCCCAGATCTT</w:t>
            </w:r>
          </w:p>
        </w:tc>
      </w:tr>
      <w:tr w:rsidR="00EE73D9" w:rsidRPr="002A2517" w14:paraId="6F3901CE" w14:textId="77777777" w:rsidTr="007221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/>
            <w:hideMark/>
          </w:tcPr>
          <w:p w14:paraId="320E0D4D" w14:textId="77777777" w:rsidR="00EE73D9" w:rsidRPr="002A2517" w:rsidRDefault="00EE73D9" w:rsidP="007221C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801" w:type="dxa"/>
            <w:hideMark/>
          </w:tcPr>
          <w:p w14:paraId="60210E93" w14:textId="77777777" w:rsidR="00EE73D9" w:rsidRPr="002A2517" w:rsidRDefault="00EE73D9" w:rsidP="007221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:</w:t>
            </w: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GGCAATCCGTCTTCATCCAC</w:t>
            </w:r>
          </w:p>
        </w:tc>
      </w:tr>
      <w:tr w:rsidR="00EE73D9" w:rsidRPr="002A2517" w14:paraId="04978C5A" w14:textId="77777777" w:rsidTr="0072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 w:val="restart"/>
            <w:hideMark/>
          </w:tcPr>
          <w:p w14:paraId="790724F5" w14:textId="77777777" w:rsidR="00EE73D9" w:rsidRPr="002A2517" w:rsidRDefault="00EE73D9" w:rsidP="007221C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-TNF-α </w:t>
            </w:r>
          </w:p>
        </w:tc>
        <w:tc>
          <w:tcPr>
            <w:tcW w:w="5801" w:type="dxa"/>
            <w:hideMark/>
          </w:tcPr>
          <w:p w14:paraId="2221C537" w14:textId="77777777" w:rsidR="00EE73D9" w:rsidRPr="002A2517" w:rsidRDefault="00EE73D9" w:rsidP="007221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:</w:t>
            </w: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TGGAGCCTCGAATGTCCATT</w:t>
            </w:r>
          </w:p>
        </w:tc>
      </w:tr>
      <w:tr w:rsidR="00EE73D9" w:rsidRPr="002A2517" w14:paraId="00D68AA8" w14:textId="77777777" w:rsidTr="007221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/>
            <w:hideMark/>
          </w:tcPr>
          <w:p w14:paraId="44F0031B" w14:textId="77777777" w:rsidR="00EE73D9" w:rsidRPr="002A2517" w:rsidRDefault="00EE73D9" w:rsidP="007221C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801" w:type="dxa"/>
            <w:hideMark/>
          </w:tcPr>
          <w:p w14:paraId="46B3F54E" w14:textId="77777777" w:rsidR="00EE73D9" w:rsidRPr="002A2517" w:rsidRDefault="00EE73D9" w:rsidP="007221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:</w:t>
            </w:r>
            <w:r w:rsidRPr="002A2517">
              <w:rPr>
                <w:sz w:val="20"/>
                <w:szCs w:val="20"/>
              </w:rPr>
              <w:t xml:space="preserve"> </w:t>
            </w: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CCGGCCTTCCAAATAAA</w:t>
            </w:r>
          </w:p>
        </w:tc>
      </w:tr>
      <w:tr w:rsidR="00EE73D9" w:rsidRPr="002A2517" w14:paraId="3219F586" w14:textId="77777777" w:rsidTr="00722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 w:val="restart"/>
            <w:hideMark/>
          </w:tcPr>
          <w:p w14:paraId="4191EFED" w14:textId="77777777" w:rsidR="00EE73D9" w:rsidRPr="002A2517" w:rsidRDefault="00EE73D9" w:rsidP="007221C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-IL-6</w:t>
            </w:r>
          </w:p>
        </w:tc>
        <w:tc>
          <w:tcPr>
            <w:tcW w:w="5801" w:type="dxa"/>
            <w:hideMark/>
          </w:tcPr>
          <w:p w14:paraId="16AE26FA" w14:textId="77777777" w:rsidR="00EE73D9" w:rsidRPr="002A2517" w:rsidRDefault="00EE73D9" w:rsidP="007221C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:</w:t>
            </w: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ACAAAGCCAGAGTCCTTCAGA</w:t>
            </w:r>
          </w:p>
        </w:tc>
      </w:tr>
      <w:tr w:rsidR="00EE73D9" w:rsidRPr="002A2517" w14:paraId="5746DD95" w14:textId="77777777" w:rsidTr="007221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/>
            <w:hideMark/>
          </w:tcPr>
          <w:p w14:paraId="28ECF211" w14:textId="77777777" w:rsidR="00EE73D9" w:rsidRPr="002A2517" w:rsidRDefault="00EE73D9" w:rsidP="007221C2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801" w:type="dxa"/>
            <w:hideMark/>
          </w:tcPr>
          <w:p w14:paraId="250F4E98" w14:textId="77777777" w:rsidR="00EE73D9" w:rsidRPr="002A2517" w:rsidRDefault="00EE73D9" w:rsidP="007221C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2A25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:</w:t>
            </w:r>
            <w:r w:rsidRPr="002A251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ATGGTCTTGGTCCTTAGCCA</w:t>
            </w:r>
          </w:p>
        </w:tc>
      </w:tr>
    </w:tbl>
    <w:p w14:paraId="54AF7817" w14:textId="77777777" w:rsidR="00EE73D9" w:rsidRPr="002A2517" w:rsidRDefault="00EE73D9" w:rsidP="00EE73D9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6A9EF7D3" w14:textId="77777777" w:rsidR="00EE73D9" w:rsidRDefault="00EE73D9" w:rsidP="00EE73D9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79521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upplementary 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T</w:t>
      </w:r>
      <w:r w:rsidRPr="0079521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able 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  <w:r w:rsidRPr="002A251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Relative mRNA expression of GATA-3, PGC-1α, PPAR-γ, IL-6, Adiponectin, and TNF-α in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Insulin-Sensitive (</w:t>
      </w:r>
      <w:r w:rsidRPr="002A2517">
        <w:rPr>
          <w:rFonts w:asciiTheme="majorBidi" w:hAnsiTheme="majorBidi" w:cstheme="majorBidi"/>
          <w:color w:val="000000" w:themeColor="text1"/>
          <w:sz w:val="20"/>
          <w:szCs w:val="20"/>
        </w:rPr>
        <w:t>IS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; n=10)</w:t>
      </w:r>
      <w:r w:rsidRPr="002A251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and Insulin-Resistant (</w:t>
      </w:r>
      <w:r w:rsidRPr="002A2517">
        <w:rPr>
          <w:rFonts w:asciiTheme="majorBidi" w:hAnsiTheme="majorBidi" w:cstheme="majorBidi"/>
          <w:color w:val="000000" w:themeColor="text1"/>
          <w:sz w:val="20"/>
          <w:szCs w:val="20"/>
        </w:rPr>
        <w:t>IR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; n=7)</w:t>
      </w:r>
      <w:r w:rsidRPr="002A251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I</w:t>
      </w:r>
      <w:r w:rsidRPr="002A2517">
        <w:rPr>
          <w:rFonts w:asciiTheme="majorBidi" w:hAnsiTheme="majorBidi" w:cstheme="majorBidi"/>
          <w:color w:val="000000" w:themeColor="text1"/>
          <w:sz w:val="20"/>
          <w:szCs w:val="20"/>
        </w:rPr>
        <w:t>ndividuals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cross Both Adipose Tissue Depots</w:t>
      </w:r>
      <w:r w:rsidRPr="002A251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  <w:r w:rsidRPr="00DF4940">
        <w:rPr>
          <w:rFonts w:asciiTheme="majorBidi" w:hAnsiTheme="majorBidi" w:cstheme="majorBidi"/>
          <w:color w:val="000000" w:themeColor="text1"/>
          <w:sz w:val="20"/>
          <w:szCs w:val="20"/>
        </w:rPr>
        <w:t>mRNA levels were quantified and normalized within each group.</w:t>
      </w:r>
    </w:p>
    <w:tbl>
      <w:tblPr>
        <w:tblStyle w:val="GridTable1Light"/>
        <w:tblpPr w:leftFromText="180" w:rightFromText="180" w:vertAnchor="page" w:horzAnchor="margin" w:tblpY="9411"/>
        <w:tblW w:w="6700" w:type="dxa"/>
        <w:tblLook w:val="04A0" w:firstRow="1" w:lastRow="0" w:firstColumn="1" w:lastColumn="0" w:noHBand="0" w:noVBand="1"/>
      </w:tblPr>
      <w:tblGrid>
        <w:gridCol w:w="2909"/>
        <w:gridCol w:w="936"/>
        <w:gridCol w:w="1305"/>
        <w:gridCol w:w="1550"/>
      </w:tblGrid>
      <w:tr w:rsidR="00EE73D9" w:rsidRPr="00C8599E" w14:paraId="14F7B28C" w14:textId="77777777" w:rsidTr="00722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6F9641F3" w14:textId="77777777" w:rsidR="00EE73D9" w:rsidRPr="00C8599E" w:rsidRDefault="00EE73D9" w:rsidP="007221C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726D017C" w14:textId="77777777" w:rsidR="00EE73D9" w:rsidRPr="00C8599E" w:rsidRDefault="00EE73D9" w:rsidP="007221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</w:t>
            </w:r>
          </w:p>
        </w:tc>
        <w:tc>
          <w:tcPr>
            <w:tcW w:w="1305" w:type="dxa"/>
            <w:noWrap/>
            <w:hideMark/>
          </w:tcPr>
          <w:p w14:paraId="5ADED5C6" w14:textId="77777777" w:rsidR="00EE73D9" w:rsidRPr="00C8599E" w:rsidRDefault="00EE73D9" w:rsidP="007221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</w:t>
            </w:r>
          </w:p>
        </w:tc>
        <w:tc>
          <w:tcPr>
            <w:tcW w:w="1550" w:type="dxa"/>
            <w:noWrap/>
            <w:hideMark/>
          </w:tcPr>
          <w:p w14:paraId="31BC0424" w14:textId="77777777" w:rsidR="00EE73D9" w:rsidRPr="00C8599E" w:rsidRDefault="00EE73D9" w:rsidP="007221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0282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EE73D9" w:rsidRPr="00C8599E" w14:paraId="0ACBDE09" w14:textId="77777777" w:rsidTr="00722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7D8953B0" w14:textId="77777777" w:rsidR="00EE73D9" w:rsidRPr="00C8599E" w:rsidRDefault="00EE73D9" w:rsidP="007221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sz w:val="20"/>
                <w:szCs w:val="20"/>
              </w:rPr>
              <w:t xml:space="preserve"> Gata3</w:t>
            </w:r>
          </w:p>
        </w:tc>
        <w:tc>
          <w:tcPr>
            <w:tcW w:w="936" w:type="dxa"/>
            <w:noWrap/>
            <w:hideMark/>
          </w:tcPr>
          <w:p w14:paraId="185C74EF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8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2DFEC12D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8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50" w:type="dxa"/>
            <w:noWrap/>
            <w:hideMark/>
          </w:tcPr>
          <w:p w14:paraId="2145B8B6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</w:tr>
      <w:tr w:rsidR="00EE73D9" w:rsidRPr="00C8599E" w14:paraId="09980132" w14:textId="77777777" w:rsidTr="00722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4A11B06C" w14:textId="77777777" w:rsidR="00EE73D9" w:rsidRPr="00C8599E" w:rsidRDefault="00EE73D9" w:rsidP="007221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sz w:val="20"/>
                <w:szCs w:val="20"/>
              </w:rPr>
              <w:t>PPAR-y</w:t>
            </w:r>
          </w:p>
        </w:tc>
        <w:tc>
          <w:tcPr>
            <w:tcW w:w="936" w:type="dxa"/>
            <w:noWrap/>
            <w:hideMark/>
          </w:tcPr>
          <w:p w14:paraId="23A9FF12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8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4BAB153A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8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50" w:type="dxa"/>
            <w:noWrap/>
            <w:hideMark/>
          </w:tcPr>
          <w:p w14:paraId="7D5A3B0B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  <w:r w:rsidRPr="00F518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EE73D9" w:rsidRPr="00C8599E" w14:paraId="47BE2112" w14:textId="77777777" w:rsidTr="00722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277299BB" w14:textId="77777777" w:rsidR="00EE73D9" w:rsidRPr="00C8599E" w:rsidRDefault="00EE73D9" w:rsidP="007221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sz w:val="20"/>
                <w:szCs w:val="20"/>
              </w:rPr>
              <w:t xml:space="preserve"> Adiponectin</w:t>
            </w:r>
          </w:p>
        </w:tc>
        <w:tc>
          <w:tcPr>
            <w:tcW w:w="936" w:type="dxa"/>
            <w:noWrap/>
            <w:hideMark/>
          </w:tcPr>
          <w:p w14:paraId="7280681B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8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4326D775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8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0" w:type="dxa"/>
            <w:noWrap/>
            <w:hideMark/>
          </w:tcPr>
          <w:p w14:paraId="442482E3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</w:tr>
      <w:tr w:rsidR="00EE73D9" w:rsidRPr="00C8599E" w14:paraId="4BF25145" w14:textId="77777777" w:rsidTr="00722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64078AE0" w14:textId="77777777" w:rsidR="00EE73D9" w:rsidRPr="00C8599E" w:rsidRDefault="00EE73D9" w:rsidP="007221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sz w:val="20"/>
                <w:szCs w:val="20"/>
              </w:rPr>
              <w:t xml:space="preserve"> PGC-1a</w:t>
            </w:r>
          </w:p>
        </w:tc>
        <w:tc>
          <w:tcPr>
            <w:tcW w:w="936" w:type="dxa"/>
            <w:noWrap/>
            <w:hideMark/>
          </w:tcPr>
          <w:p w14:paraId="10679D54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8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720B4CD8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8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0" w:type="dxa"/>
            <w:noWrap/>
            <w:hideMark/>
          </w:tcPr>
          <w:p w14:paraId="368FF68D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</w:tr>
      <w:tr w:rsidR="00EE73D9" w:rsidRPr="00C8599E" w14:paraId="5574FA9F" w14:textId="77777777" w:rsidTr="00722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2A2499F0" w14:textId="77777777" w:rsidR="00EE73D9" w:rsidRPr="00C8599E" w:rsidRDefault="00EE73D9" w:rsidP="007221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sz w:val="20"/>
                <w:szCs w:val="20"/>
              </w:rPr>
              <w:t xml:space="preserve"> IL-6</w:t>
            </w:r>
          </w:p>
        </w:tc>
        <w:tc>
          <w:tcPr>
            <w:tcW w:w="936" w:type="dxa"/>
            <w:noWrap/>
            <w:hideMark/>
          </w:tcPr>
          <w:p w14:paraId="593245CE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8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78ACE3D2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8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550" w:type="dxa"/>
            <w:noWrap/>
            <w:hideMark/>
          </w:tcPr>
          <w:p w14:paraId="1BACF663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</w:tc>
      </w:tr>
      <w:tr w:rsidR="00EE73D9" w:rsidRPr="00C8599E" w14:paraId="3A9E1CAB" w14:textId="77777777" w:rsidTr="00722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noWrap/>
            <w:hideMark/>
          </w:tcPr>
          <w:p w14:paraId="03BF8A9F" w14:textId="77777777" w:rsidR="00EE73D9" w:rsidRPr="00C8599E" w:rsidRDefault="00EE73D9" w:rsidP="007221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sz w:val="20"/>
                <w:szCs w:val="20"/>
              </w:rPr>
              <w:t xml:space="preserve"> TNF-a</w:t>
            </w:r>
          </w:p>
        </w:tc>
        <w:tc>
          <w:tcPr>
            <w:tcW w:w="936" w:type="dxa"/>
            <w:noWrap/>
            <w:hideMark/>
          </w:tcPr>
          <w:p w14:paraId="6635959B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8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30B93CB7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518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  <w:r w:rsidRPr="00C859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0" w:type="dxa"/>
            <w:noWrap/>
            <w:hideMark/>
          </w:tcPr>
          <w:p w14:paraId="4D5B176A" w14:textId="77777777" w:rsidR="00EE73D9" w:rsidRPr="00C8599E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859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</w:tr>
    </w:tbl>
    <w:p w14:paraId="46B77CC2" w14:textId="77777777" w:rsidR="00EE73D9" w:rsidRDefault="00EE73D9" w:rsidP="00EE73D9"/>
    <w:p w14:paraId="0839EAE8" w14:textId="77777777" w:rsidR="00EE73D9" w:rsidRDefault="00EE73D9" w:rsidP="00EE73D9"/>
    <w:p w14:paraId="30F58440" w14:textId="77777777" w:rsidR="00EE73D9" w:rsidRDefault="00EE73D9" w:rsidP="00EE73D9"/>
    <w:p w14:paraId="55DF470B" w14:textId="77777777" w:rsidR="00EE73D9" w:rsidRDefault="00EE73D9" w:rsidP="00EE73D9"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</w:p>
    <w:p w14:paraId="71B548E2" w14:textId="77777777" w:rsidR="00EE73D9" w:rsidRDefault="00EE73D9" w:rsidP="00EE73D9"/>
    <w:p w14:paraId="52BA08C7" w14:textId="7777777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45EF8BBD" w14:textId="7777777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11D0BC83" w14:textId="7777777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0FDCA1D1" w14:textId="7777777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1E38998F" w14:textId="7777777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7C67B320" w14:textId="7777777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314FCAF6" w14:textId="7777777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5D2A0E6A" w14:textId="7777777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3177EA8D" w14:textId="7777777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606DE83B" w14:textId="1F3B364F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3D9F307E" w14:textId="1F1429AB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638F3B11" w14:textId="08D9F2FD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2C4B9865" w14:textId="6B22354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1A62D5CA" w14:textId="31AC536C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3B09140D" w14:textId="66530AF1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1AD79FB0" w14:textId="5D15D823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2A118F35" w14:textId="7EAFAB95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34567056" w14:textId="73205ACC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3B482FDB" w14:textId="5B60C630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2AA01347" w14:textId="7777777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73F5A448" w14:textId="7777777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7373046F" w14:textId="7777777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p w14:paraId="1E7E10D6" w14:textId="77777777" w:rsidR="00EE73D9" w:rsidRDefault="00EE73D9" w:rsidP="00EE73D9">
      <w:pPr>
        <w:rPr>
          <w:rFonts w:asciiTheme="majorBidi" w:hAnsiTheme="majorBidi" w:cstheme="majorBidi"/>
          <w:sz w:val="20"/>
          <w:szCs w:val="20"/>
        </w:rPr>
      </w:pPr>
      <w:r w:rsidRPr="00795216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T</w:t>
      </w:r>
      <w:r w:rsidRPr="00795216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 xml:space="preserve">able </w:t>
      </w:r>
      <w: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3</w:t>
      </w:r>
      <w:r w:rsidRPr="00D65FE2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. </w:t>
      </w:r>
      <w:r w:rsidRPr="00D65FE2">
        <w:rPr>
          <w:rFonts w:asciiTheme="majorBidi" w:hAnsiTheme="majorBidi" w:cstheme="majorBidi"/>
          <w:sz w:val="20"/>
          <w:szCs w:val="20"/>
        </w:rPr>
        <w:t xml:space="preserve">Correlation </w:t>
      </w:r>
      <w:r>
        <w:rPr>
          <w:rFonts w:asciiTheme="majorBidi" w:hAnsiTheme="majorBidi" w:cstheme="majorBidi"/>
          <w:sz w:val="20"/>
          <w:szCs w:val="20"/>
        </w:rPr>
        <w:t>Between</w:t>
      </w:r>
      <w:r w:rsidRPr="00D65FE2">
        <w:rPr>
          <w:rFonts w:asciiTheme="majorBidi" w:hAnsiTheme="majorBidi" w:cstheme="majorBidi"/>
          <w:sz w:val="20"/>
          <w:szCs w:val="20"/>
        </w:rPr>
        <w:t xml:space="preserve"> HOMA-IR </w:t>
      </w:r>
      <w:r>
        <w:rPr>
          <w:rFonts w:asciiTheme="majorBidi" w:hAnsiTheme="majorBidi" w:cstheme="majorBidi"/>
          <w:sz w:val="20"/>
          <w:szCs w:val="20"/>
        </w:rPr>
        <w:t>and</w:t>
      </w:r>
      <w:r w:rsidRPr="00D65FE2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G</w:t>
      </w:r>
      <w:r w:rsidRPr="00D65FE2">
        <w:rPr>
          <w:rFonts w:asciiTheme="majorBidi" w:hAnsiTheme="majorBidi" w:cstheme="majorBidi"/>
          <w:sz w:val="20"/>
          <w:szCs w:val="20"/>
        </w:rPr>
        <w:t xml:space="preserve">ene </w:t>
      </w:r>
      <w:r>
        <w:rPr>
          <w:rFonts w:asciiTheme="majorBidi" w:hAnsiTheme="majorBidi" w:cstheme="majorBidi"/>
          <w:sz w:val="20"/>
          <w:szCs w:val="20"/>
        </w:rPr>
        <w:t>E</w:t>
      </w:r>
      <w:r w:rsidRPr="00D65FE2">
        <w:rPr>
          <w:rFonts w:asciiTheme="majorBidi" w:hAnsiTheme="majorBidi" w:cstheme="majorBidi"/>
          <w:sz w:val="20"/>
          <w:szCs w:val="20"/>
        </w:rPr>
        <w:t xml:space="preserve">xpression in </w:t>
      </w:r>
      <w:r>
        <w:rPr>
          <w:rFonts w:asciiTheme="majorBidi" w:hAnsiTheme="majorBidi" w:cstheme="majorBidi"/>
          <w:sz w:val="20"/>
          <w:szCs w:val="20"/>
        </w:rPr>
        <w:t>A</w:t>
      </w:r>
      <w:r w:rsidRPr="00D65FE2">
        <w:rPr>
          <w:rFonts w:asciiTheme="majorBidi" w:hAnsiTheme="majorBidi" w:cstheme="majorBidi"/>
          <w:sz w:val="20"/>
          <w:szCs w:val="20"/>
        </w:rPr>
        <w:t>bdominal</w:t>
      </w:r>
      <w:r>
        <w:rPr>
          <w:rFonts w:asciiTheme="majorBidi" w:hAnsiTheme="majorBidi" w:cstheme="majorBidi"/>
          <w:sz w:val="20"/>
          <w:szCs w:val="20"/>
        </w:rPr>
        <w:t xml:space="preserve"> (n=17)</w:t>
      </w:r>
      <w:r w:rsidRPr="00D65FE2">
        <w:rPr>
          <w:rFonts w:asciiTheme="majorBidi" w:hAnsiTheme="majorBidi" w:cstheme="majorBidi"/>
          <w:sz w:val="20"/>
          <w:szCs w:val="20"/>
        </w:rPr>
        <w:t xml:space="preserve"> and </w:t>
      </w:r>
      <w:r>
        <w:rPr>
          <w:rFonts w:asciiTheme="majorBidi" w:hAnsiTheme="majorBidi" w:cstheme="majorBidi"/>
          <w:sz w:val="20"/>
          <w:szCs w:val="20"/>
        </w:rPr>
        <w:t>T</w:t>
      </w:r>
      <w:r w:rsidRPr="00D65FE2">
        <w:rPr>
          <w:rFonts w:asciiTheme="majorBidi" w:hAnsiTheme="majorBidi" w:cstheme="majorBidi"/>
          <w:sz w:val="20"/>
          <w:szCs w:val="20"/>
        </w:rPr>
        <w:t>high</w:t>
      </w:r>
      <w:r>
        <w:rPr>
          <w:rFonts w:asciiTheme="majorBidi" w:hAnsiTheme="majorBidi" w:cstheme="majorBidi"/>
          <w:sz w:val="20"/>
          <w:szCs w:val="20"/>
        </w:rPr>
        <w:t xml:space="preserve"> (n=17)</w:t>
      </w:r>
      <w:r w:rsidRPr="00D65FE2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A</w:t>
      </w:r>
      <w:r w:rsidRPr="00D65FE2">
        <w:rPr>
          <w:rFonts w:asciiTheme="majorBidi" w:hAnsiTheme="majorBidi" w:cstheme="majorBidi"/>
          <w:sz w:val="20"/>
          <w:szCs w:val="20"/>
        </w:rPr>
        <w:t xml:space="preserve">dipose </w:t>
      </w:r>
      <w:r>
        <w:rPr>
          <w:rFonts w:asciiTheme="majorBidi" w:hAnsiTheme="majorBidi" w:cstheme="majorBidi"/>
          <w:sz w:val="20"/>
          <w:szCs w:val="20"/>
        </w:rPr>
        <w:t>T</w:t>
      </w:r>
      <w:r w:rsidRPr="00D65FE2">
        <w:rPr>
          <w:rFonts w:asciiTheme="majorBidi" w:hAnsiTheme="majorBidi" w:cstheme="majorBidi"/>
          <w:sz w:val="20"/>
          <w:szCs w:val="20"/>
        </w:rPr>
        <w:t xml:space="preserve">issue </w:t>
      </w:r>
      <w:r>
        <w:rPr>
          <w:rFonts w:asciiTheme="majorBidi" w:hAnsiTheme="majorBidi" w:cstheme="majorBidi"/>
          <w:sz w:val="20"/>
          <w:szCs w:val="20"/>
        </w:rPr>
        <w:t>D</w:t>
      </w:r>
      <w:r w:rsidRPr="00D65FE2">
        <w:rPr>
          <w:rFonts w:asciiTheme="majorBidi" w:hAnsiTheme="majorBidi" w:cstheme="majorBidi"/>
          <w:sz w:val="20"/>
          <w:szCs w:val="20"/>
        </w:rPr>
        <w:t>epots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6558949E" w14:textId="77777777" w:rsidR="00EE73D9" w:rsidRPr="00DF4940" w:rsidRDefault="00EE73D9" w:rsidP="00EE73D9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366"/>
        <w:gridCol w:w="1216"/>
        <w:gridCol w:w="1217"/>
        <w:gridCol w:w="1216"/>
        <w:gridCol w:w="1217"/>
      </w:tblGrid>
      <w:tr w:rsidR="00EE73D9" w:rsidRPr="00802824" w14:paraId="4FA8EE77" w14:textId="77777777" w:rsidTr="00722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noWrap/>
            <w:hideMark/>
          </w:tcPr>
          <w:p w14:paraId="124A580E" w14:textId="77777777" w:rsidR="00EE73D9" w:rsidRPr="00CA22F3" w:rsidRDefault="00EE73D9" w:rsidP="007221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33" w:type="dxa"/>
            <w:gridSpan w:val="2"/>
            <w:noWrap/>
            <w:hideMark/>
          </w:tcPr>
          <w:p w14:paraId="4920BEB8" w14:textId="77777777" w:rsidR="00EE73D9" w:rsidRPr="00CA22F3" w:rsidRDefault="00EE73D9" w:rsidP="007221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Abdomen</w:t>
            </w:r>
          </w:p>
        </w:tc>
        <w:tc>
          <w:tcPr>
            <w:tcW w:w="2433" w:type="dxa"/>
            <w:gridSpan w:val="2"/>
            <w:noWrap/>
            <w:hideMark/>
          </w:tcPr>
          <w:p w14:paraId="08416413" w14:textId="77777777" w:rsidR="00EE73D9" w:rsidRPr="00CA22F3" w:rsidRDefault="00EE73D9" w:rsidP="007221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Thigh</w:t>
            </w:r>
          </w:p>
        </w:tc>
      </w:tr>
      <w:tr w:rsidR="00EE73D9" w:rsidRPr="00802824" w14:paraId="6B41DEC1" w14:textId="77777777" w:rsidTr="00722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noWrap/>
          </w:tcPr>
          <w:p w14:paraId="1ED12299" w14:textId="77777777" w:rsidR="00EE73D9" w:rsidRPr="00CA22F3" w:rsidRDefault="00EE73D9" w:rsidP="007221C2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216" w:type="dxa"/>
            <w:noWrap/>
            <w:hideMark/>
          </w:tcPr>
          <w:p w14:paraId="5829197A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217" w:type="dxa"/>
            <w:noWrap/>
            <w:hideMark/>
          </w:tcPr>
          <w:p w14:paraId="3BC34B9E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1216" w:type="dxa"/>
            <w:noWrap/>
            <w:hideMark/>
          </w:tcPr>
          <w:p w14:paraId="4E38AE43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217" w:type="dxa"/>
            <w:noWrap/>
            <w:hideMark/>
          </w:tcPr>
          <w:p w14:paraId="6F820D37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p-value</w:t>
            </w:r>
          </w:p>
        </w:tc>
      </w:tr>
      <w:tr w:rsidR="00EE73D9" w:rsidRPr="00802824" w14:paraId="301FC3C2" w14:textId="77777777" w:rsidTr="00722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hideMark/>
          </w:tcPr>
          <w:p w14:paraId="590B81FB" w14:textId="77777777" w:rsidR="00EE73D9" w:rsidRPr="00CA22F3" w:rsidRDefault="00EE73D9" w:rsidP="007221C2">
            <w:pPr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Gata3</w:t>
            </w:r>
          </w:p>
        </w:tc>
        <w:tc>
          <w:tcPr>
            <w:tcW w:w="1216" w:type="dxa"/>
            <w:noWrap/>
            <w:hideMark/>
          </w:tcPr>
          <w:p w14:paraId="29865B5E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-0.32</w:t>
            </w:r>
          </w:p>
        </w:tc>
        <w:tc>
          <w:tcPr>
            <w:tcW w:w="1217" w:type="dxa"/>
            <w:noWrap/>
            <w:hideMark/>
          </w:tcPr>
          <w:p w14:paraId="226BEF2E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216" w:type="dxa"/>
            <w:noWrap/>
            <w:hideMark/>
          </w:tcPr>
          <w:p w14:paraId="21C37CDF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217" w:type="dxa"/>
            <w:noWrap/>
            <w:hideMark/>
          </w:tcPr>
          <w:p w14:paraId="639A4396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14</w:t>
            </w:r>
          </w:p>
        </w:tc>
      </w:tr>
      <w:tr w:rsidR="00EE73D9" w:rsidRPr="00802824" w14:paraId="7245398C" w14:textId="77777777" w:rsidTr="00722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hideMark/>
          </w:tcPr>
          <w:p w14:paraId="4DA5C364" w14:textId="77777777" w:rsidR="00EE73D9" w:rsidRPr="00CA22F3" w:rsidRDefault="00EE73D9" w:rsidP="007221C2">
            <w:pPr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PPAR-y</w:t>
            </w:r>
          </w:p>
        </w:tc>
        <w:tc>
          <w:tcPr>
            <w:tcW w:w="1216" w:type="dxa"/>
            <w:noWrap/>
            <w:hideMark/>
          </w:tcPr>
          <w:p w14:paraId="6B45ABF7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1217" w:type="dxa"/>
            <w:noWrap/>
            <w:hideMark/>
          </w:tcPr>
          <w:p w14:paraId="6AE31E5C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216" w:type="dxa"/>
            <w:noWrap/>
            <w:hideMark/>
          </w:tcPr>
          <w:p w14:paraId="2610A489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217" w:type="dxa"/>
            <w:noWrap/>
            <w:hideMark/>
          </w:tcPr>
          <w:p w14:paraId="6784F203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75</w:t>
            </w:r>
          </w:p>
        </w:tc>
      </w:tr>
      <w:tr w:rsidR="00EE73D9" w:rsidRPr="00802824" w14:paraId="1D53E244" w14:textId="77777777" w:rsidTr="00722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hideMark/>
          </w:tcPr>
          <w:p w14:paraId="64BDB59B" w14:textId="77777777" w:rsidR="00EE73D9" w:rsidRPr="00CA22F3" w:rsidRDefault="00EE73D9" w:rsidP="007221C2">
            <w:pPr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Adiponectin</w:t>
            </w:r>
          </w:p>
        </w:tc>
        <w:tc>
          <w:tcPr>
            <w:tcW w:w="1216" w:type="dxa"/>
            <w:noWrap/>
            <w:hideMark/>
          </w:tcPr>
          <w:p w14:paraId="5CECDDFD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-0.49</w:t>
            </w:r>
          </w:p>
        </w:tc>
        <w:tc>
          <w:tcPr>
            <w:tcW w:w="1217" w:type="dxa"/>
            <w:noWrap/>
            <w:hideMark/>
          </w:tcPr>
          <w:p w14:paraId="060D1538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216" w:type="dxa"/>
            <w:noWrap/>
            <w:hideMark/>
          </w:tcPr>
          <w:p w14:paraId="3EF3C4CF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-0.18</w:t>
            </w:r>
          </w:p>
        </w:tc>
        <w:tc>
          <w:tcPr>
            <w:tcW w:w="1217" w:type="dxa"/>
            <w:noWrap/>
            <w:hideMark/>
          </w:tcPr>
          <w:p w14:paraId="28D20D45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47</w:t>
            </w:r>
          </w:p>
        </w:tc>
      </w:tr>
      <w:tr w:rsidR="00EE73D9" w:rsidRPr="00802824" w14:paraId="6EE1A3ED" w14:textId="77777777" w:rsidTr="00722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hideMark/>
          </w:tcPr>
          <w:p w14:paraId="361C0825" w14:textId="77777777" w:rsidR="00EE73D9" w:rsidRPr="00CA22F3" w:rsidRDefault="00EE73D9" w:rsidP="007221C2">
            <w:pPr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PGC-1a</w:t>
            </w:r>
          </w:p>
        </w:tc>
        <w:tc>
          <w:tcPr>
            <w:tcW w:w="1216" w:type="dxa"/>
            <w:noWrap/>
            <w:hideMark/>
          </w:tcPr>
          <w:p w14:paraId="6C714B2E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1217" w:type="dxa"/>
            <w:noWrap/>
            <w:hideMark/>
          </w:tcPr>
          <w:p w14:paraId="515E1873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216" w:type="dxa"/>
            <w:noWrap/>
            <w:hideMark/>
          </w:tcPr>
          <w:p w14:paraId="21DCCD9E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1217" w:type="dxa"/>
            <w:noWrap/>
            <w:hideMark/>
          </w:tcPr>
          <w:p w14:paraId="2EC8F812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67</w:t>
            </w:r>
          </w:p>
        </w:tc>
      </w:tr>
      <w:tr w:rsidR="00EE73D9" w:rsidRPr="00802824" w14:paraId="01E03894" w14:textId="77777777" w:rsidTr="00722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hideMark/>
          </w:tcPr>
          <w:p w14:paraId="615AAFAF" w14:textId="77777777" w:rsidR="00EE73D9" w:rsidRPr="00CA22F3" w:rsidRDefault="00EE73D9" w:rsidP="007221C2">
            <w:pPr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IL-6</w:t>
            </w:r>
          </w:p>
        </w:tc>
        <w:tc>
          <w:tcPr>
            <w:tcW w:w="1216" w:type="dxa"/>
            <w:noWrap/>
            <w:hideMark/>
          </w:tcPr>
          <w:p w14:paraId="6F12BEB0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1217" w:type="dxa"/>
            <w:noWrap/>
            <w:hideMark/>
          </w:tcPr>
          <w:p w14:paraId="3D2A5847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216" w:type="dxa"/>
            <w:noWrap/>
            <w:hideMark/>
          </w:tcPr>
          <w:p w14:paraId="1C897CD4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217" w:type="dxa"/>
            <w:noWrap/>
            <w:hideMark/>
          </w:tcPr>
          <w:p w14:paraId="61868D1B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22</w:t>
            </w:r>
          </w:p>
        </w:tc>
      </w:tr>
      <w:tr w:rsidR="00EE73D9" w:rsidRPr="00802824" w14:paraId="64B413E8" w14:textId="77777777" w:rsidTr="007221C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hideMark/>
          </w:tcPr>
          <w:p w14:paraId="11E72B3C" w14:textId="77777777" w:rsidR="00EE73D9" w:rsidRPr="00CA22F3" w:rsidRDefault="00EE73D9" w:rsidP="007221C2">
            <w:pPr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TNF-a</w:t>
            </w:r>
          </w:p>
        </w:tc>
        <w:tc>
          <w:tcPr>
            <w:tcW w:w="1216" w:type="dxa"/>
            <w:noWrap/>
            <w:hideMark/>
          </w:tcPr>
          <w:p w14:paraId="6C724961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1217" w:type="dxa"/>
            <w:noWrap/>
            <w:hideMark/>
          </w:tcPr>
          <w:p w14:paraId="77760200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216" w:type="dxa"/>
            <w:noWrap/>
            <w:hideMark/>
          </w:tcPr>
          <w:p w14:paraId="0537AC45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17" w:type="dxa"/>
            <w:noWrap/>
            <w:hideMark/>
          </w:tcPr>
          <w:p w14:paraId="43D886B1" w14:textId="77777777" w:rsidR="00EE73D9" w:rsidRPr="00CA22F3" w:rsidRDefault="00EE73D9" w:rsidP="00722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A22F3">
              <w:rPr>
                <w:rFonts w:asciiTheme="majorBidi" w:hAnsiTheme="majorBidi" w:cstheme="majorBidi"/>
              </w:rPr>
              <w:t>0.27</w:t>
            </w:r>
          </w:p>
        </w:tc>
      </w:tr>
    </w:tbl>
    <w:p w14:paraId="6B6CA2CA" w14:textId="77777777" w:rsidR="00EE73D9" w:rsidRPr="002A2517" w:rsidRDefault="00EE73D9" w:rsidP="00EE73D9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41AE14B9" w14:textId="77777777" w:rsidR="00EE73D9" w:rsidRPr="002A2517" w:rsidRDefault="00EE73D9" w:rsidP="00EE73D9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4E5DC211" w14:textId="77777777" w:rsidR="00EE73D9" w:rsidRPr="002A2517" w:rsidRDefault="00EE73D9" w:rsidP="00EE73D9">
      <w:pPr>
        <w:rPr>
          <w:rFonts w:asciiTheme="majorBidi" w:hAnsiTheme="majorBidi" w:cstheme="majorBidi"/>
          <w:b/>
          <w:bCs/>
          <w:color w:val="000000" w:themeColor="text1"/>
        </w:rPr>
      </w:pPr>
      <w:r w:rsidRPr="002A2517">
        <w:rPr>
          <w:rFonts w:asciiTheme="majorBidi" w:hAnsiTheme="majorBidi" w:cstheme="majorBidi"/>
          <w:b/>
          <w:bCs/>
          <w:noProof/>
          <w:color w:val="000000" w:themeColor="text1"/>
        </w:rPr>
        <w:drawing>
          <wp:inline distT="0" distB="0" distL="0" distR="0" wp14:anchorId="3F8CED5F" wp14:editId="1C7B3A4B">
            <wp:extent cx="5943600" cy="27666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ADD3D" w14:textId="77777777" w:rsidR="00EE73D9" w:rsidRPr="002A2517" w:rsidRDefault="00EE73D9" w:rsidP="00EE73D9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36366FE9" w14:textId="77777777" w:rsidR="00EE73D9" w:rsidRPr="002A2517" w:rsidRDefault="00EE73D9" w:rsidP="00EE73D9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1701622" w14:textId="77777777" w:rsidR="00EE73D9" w:rsidRPr="00D56D89" w:rsidRDefault="00EE73D9" w:rsidP="00EE73D9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2A251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upplementary figure 1.</w:t>
      </w:r>
      <w:r w:rsidRPr="002A251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Western blot analysis of GATA3 protein expression in paired abdominal (A) and thigh (T) adipose tissue samples from insulin-sensitive (IS) and insulin-resistant (IR) groups. Protein abundance was normalized to GAPDH as a loading control. The molecular weight marker (PM2500) is displayed on the right for reference.</w:t>
      </w:r>
    </w:p>
    <w:p w14:paraId="240E040C" w14:textId="77777777" w:rsidR="00EE73D9" w:rsidRDefault="00EE73D9" w:rsidP="00EE73D9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48BE1733" w14:textId="77777777" w:rsidR="00EE73D9" w:rsidRPr="00922251" w:rsidRDefault="00EE73D9" w:rsidP="00EE73D9">
      <w:pPr>
        <w:rPr>
          <w:rFonts w:asciiTheme="majorBidi" w:hAnsiTheme="majorBidi" w:cstheme="majorBidi"/>
          <w:color w:val="000000" w:themeColor="text1"/>
        </w:rPr>
      </w:pPr>
    </w:p>
    <w:p w14:paraId="2944F04B" w14:textId="77777777" w:rsidR="00865B0D" w:rsidRPr="00EE73D9" w:rsidRDefault="00865B0D" w:rsidP="00EE73D9"/>
    <w:sectPr w:rsidR="00865B0D" w:rsidRPr="00EE73D9" w:rsidSect="005E28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DF7958"/>
    <w:multiLevelType w:val="hybridMultilevel"/>
    <w:tmpl w:val="0DE0B246"/>
    <w:lvl w:ilvl="0" w:tplc="CB62E45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color w:val="000000" w:themeColor="text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2377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5F7"/>
    <w:rsid w:val="000D5DCB"/>
    <w:rsid w:val="001B7D70"/>
    <w:rsid w:val="00616F3A"/>
    <w:rsid w:val="006A351D"/>
    <w:rsid w:val="00795216"/>
    <w:rsid w:val="007B41B3"/>
    <w:rsid w:val="00802824"/>
    <w:rsid w:val="00865B0D"/>
    <w:rsid w:val="00AA35F7"/>
    <w:rsid w:val="00C8599E"/>
    <w:rsid w:val="00CA22F3"/>
    <w:rsid w:val="00D65FE2"/>
    <w:rsid w:val="00DD4430"/>
    <w:rsid w:val="00DF4940"/>
    <w:rsid w:val="00EE73D9"/>
    <w:rsid w:val="00F5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BEC62"/>
  <w15:chartTrackingRefBased/>
  <w15:docId w15:val="{8CACFD57-9558-4E47-BBCE-2F2057E21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A351D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6A351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A351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PlainTable21">
    <w:name w:val="Plain Table 21"/>
    <w:basedOn w:val="TableNormal"/>
    <w:uiPriority w:val="42"/>
    <w:rsid w:val="00EE73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Fayez Naja</dc:creator>
  <cp:keywords/>
  <dc:description/>
  <cp:lastModifiedBy>Khaled Fayez Naja</cp:lastModifiedBy>
  <cp:revision>15</cp:revision>
  <dcterms:created xsi:type="dcterms:W3CDTF">2025-11-20T19:05:00Z</dcterms:created>
  <dcterms:modified xsi:type="dcterms:W3CDTF">2025-12-18T08:30:00Z</dcterms:modified>
</cp:coreProperties>
</file>